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numPr>
          <w:ilvl w:val="0"/>
          <w:numId w:val="0"/>
        </w:numPr>
        <w:spacing w:lineRule="auto" w:line="480"/>
        <w:outlineLvl w:val="1"/>
        <w:rPr>
          <w:rFonts w:ascii="Arial" w:hAnsi="Arial" w:cs="Arial"/>
          <w:sz w:val="24"/>
          <w:szCs w:val="24"/>
        </w:rPr>
      </w:pPr>
      <w:bookmarkStart w:id="0" w:name="_Ref291511439"/>
      <w:r>
        <w:rPr>
          <w:rFonts w:cs="Arial" w:ascii="Arial" w:hAnsi="Arial"/>
        </w:rPr>
        <w:t>Table S</w:t>
      </w:r>
      <w:r>
        <w:rPr>
          <w:rFonts w:cs="Arial" w:ascii="Arial" w:hAnsi="Arial"/>
          <w:lang w:val="en-US" w:eastAsia="en-US"/>
        </w:rPr>
        <w:t>1</w:t>
      </w:r>
      <w:bookmarkEnd w:id="0"/>
      <w:r>
        <w:rPr>
          <w:rFonts w:cs="Arial" w:ascii="Arial" w:hAnsi="Arial"/>
        </w:rPr>
        <w:t xml:space="preserve">. Set of carrot cultivar samples used for population genetics analyses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"/>
        <w:gridCol w:w="2577"/>
        <w:gridCol w:w="1584"/>
        <w:gridCol w:w="1879"/>
        <w:gridCol w:w="1222"/>
        <w:gridCol w:w="1118"/>
      </w:tblGrid>
      <w:tr>
        <w:trPr/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ode</w:t>
            </w:r>
          </w:p>
        </w:tc>
        <w:tc>
          <w:tcPr>
            <w:tcW w:w="2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ultivar name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13" w:hanging="73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eographical origin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ource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93" w:hanging="53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eographical group</w:t>
            </w:r>
            <w:r>
              <w:rPr>
                <w:rFonts w:cs="Arial" w:ascii="Arial" w:hAnsi="Arial"/>
                <w:b/>
                <w:bCs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4" w:firstLine="96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olor group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6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now White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USA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erritorial Seed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hite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ber White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USA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itchen Garden Seed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hite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1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garsnax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USA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nhem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Orange 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4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lanche Collet Vert très Hors Terre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France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H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hite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5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lanche Demi Longue des Vosge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France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H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hite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0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Jaune du Doubs 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France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H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llow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1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ntaise améliorée 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France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H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Orange 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2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llot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France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H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Orange 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6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risienne Market 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France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H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Orange 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7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De Colmar à Cœur Rouge 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France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H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Orange 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9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hite Belgia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ted Kingdom 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RI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hite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uttig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witzerland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H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hite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7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hite Sati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Holland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jo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hite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1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Yellowstone 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Holland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jo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llow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3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sterdam 2 Sweetheart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Holland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HRI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Orange 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ng White Green Top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nmark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RI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hite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8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lbe Lobbereiche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Germany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RI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llow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3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léro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Western Europe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ilmorin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Orange 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6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ndo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Western Europe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ause Vegetable Seed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Orange 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9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mia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Western Europe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yngenta Seed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Orange 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5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res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Western Europe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ause Vegetable Seed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Orange 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8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dour 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Western Europe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yngenta Seed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Orange 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9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roco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Western Europe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ilmorin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Orange 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28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Nairobi 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Western Europe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jo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Orange 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1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vola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Western Europe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nhem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Orange 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6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52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ddle East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H 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rple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0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M52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iddle East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H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rple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1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52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iddle East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H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rple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2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52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iddle East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H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rple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6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stnaya Zheltaya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Uzbekistan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IR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Orange 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7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R Mestnaya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fghanistan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IR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llow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4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ghan Purple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fghanistan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RI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rple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3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nual Red Rawalpindi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akistan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RI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d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0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sa Kesar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India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RI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d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6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51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sia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H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rple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1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d Quee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India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ngro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d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4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-Wy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ia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kado-Kyowa Seed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llow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6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C22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sia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H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llow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7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nk Selectio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hina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RI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d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1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JF42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ia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H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d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7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uroda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Japan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H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Orange 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6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onbeni Kintoki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Japan 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kii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d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5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llow B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ia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ilmorin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llow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3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d Pink BM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ia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ilmorin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d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0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trired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ia / USA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mini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er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ind w:firstLine="109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d</w:t>
            </w:r>
          </w:p>
        </w:tc>
      </w:tr>
      <w:tr>
        <w:trPr/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</w:t>
            </w:r>
          </w:p>
        </w:tc>
        <w:tc>
          <w:tcPr>
            <w:tcW w:w="2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inby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ia / USA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Johnny Seeds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stern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1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llow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iCs/>
          <w:sz w:val="20"/>
          <w:szCs w:val="20"/>
        </w:rPr>
      </w:pPr>
      <w:r>
        <w:rPr>
          <w:rFonts w:cs="Arial" w:ascii="Arial" w:hAnsi="Arial"/>
          <w:b/>
          <w:bCs/>
          <w:iCs/>
          <w:sz w:val="20"/>
          <w:szCs w:val="20"/>
        </w:rPr>
      </w:r>
    </w:p>
    <w:p>
      <w:pPr>
        <w:pStyle w:val="Lgende"/>
        <w:spacing w:lineRule="auto" w:line="360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 xml:space="preserve">This set is identical to the set used in Clotault et al. (2010), without two admixed samples 515 and 500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Geographical groups represent assignation of samples obtained by analysis with 17 microsatellites using the model-based program STRUCTURE (Clotault et al. 2010)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Not determined using STRUCTURE due to missing data but classified in ‘Western group’ as Bellot is a typical French cultivar and following assignation based on haplotypes of carotenoid biosynthesis genes (Clotault et al. 2010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6:09:00Z</dcterms:created>
  <dc:creator>clotault</dc:creator>
  <dc:description/>
  <cp:keywords/>
  <dc:language>en-US</dc:language>
  <cp:lastModifiedBy>clotault</cp:lastModifiedBy>
  <dcterms:modified xsi:type="dcterms:W3CDTF">2011-12-21T16:13:00Z</dcterms:modified>
  <cp:revision>1</cp:revision>
  <dc:subject/>
  <dc:title>Table S1</dc:title>
</cp:coreProperties>
</file>